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75"/>
        <w:gridCol w:w="1419"/>
        <w:gridCol w:w="1252"/>
        <w:gridCol w:w="1874"/>
      </w:tblGrid>
      <w:tr w:rsidR="00314D5C" w:rsidRPr="00CB707A" w:rsidTr="00314D5C">
        <w:trPr>
          <w:trHeight w:val="300"/>
        </w:trPr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r w:rsidRPr="00CB707A">
              <w:t>Latent variable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r w:rsidRPr="00CB707A">
              <w:t>Manifest vari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Outer weight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4D5C" w:rsidRPr="00CB707A" w:rsidRDefault="00CB707A" w:rsidP="00CB707A">
            <w:pPr>
              <w:rPr>
                <w:bCs/>
              </w:rPr>
            </w:pPr>
            <w:r w:rsidRPr="00CB707A">
              <w:rPr>
                <w:bCs/>
              </w:rPr>
              <w:t>Bootstrap 95% CI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 w:rsidP="007E18C2">
            <w:r w:rsidRPr="00CB707A">
              <w:t>Context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1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09 , 0.12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6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65 , 0.07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7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0 , 0.083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91 , 0.10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91 , 0.100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82 , 0.092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81 , 0.090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84 , 0.09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6 , 0.08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89 , 0.100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5 , 0.08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>
            <w:bookmarkStart w:id="0" w:name="_GoBack" w:colFirst="0" w:colLast="4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9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88 , 0.098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0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04 , 0.113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e_ 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76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1 , 0.08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 w:rsidP="007E18C2">
            <w:r w:rsidRPr="00CB707A">
              <w:t>Control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10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15 , -0.10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9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99 , -0.088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3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41 , -0.127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1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22 , -0.112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6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70 , -0.05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0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05 , -0.09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5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58 , -0.04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8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88 , -0.07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19 , -0.10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1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18 , -0.107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7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80 , -0.06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1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01 , -0.09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1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0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14 , -0.100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>
            <w:r w:rsidRPr="00CB707A">
              <w:t>Contro_1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27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34 , -0.11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 w:rsidP="007E18C2">
            <w:r w:rsidRPr="00CB707A">
              <w:t>Recogni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8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5 , -0.178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8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8 , -0.17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6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78 , -0.15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6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69 , -0.15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9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7 , -0.183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cogn_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9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07 , -0.08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 w:rsidP="007E18C2">
            <w:r w:rsidRPr="00CB707A">
              <w:t>Relationship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2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19 , 0.135)</w:t>
            </w:r>
          </w:p>
        </w:tc>
      </w:tr>
      <w:bookmarkEnd w:id="0"/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0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00 , 0.11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2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18 , 0.13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12 , 0.12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2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20 , 0.13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0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94 , 0.107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8 , 0.08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1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06 , 0.117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2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15 , 0.127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84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79 , 0.091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07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066 , 0.078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>
            <w:r w:rsidRPr="00CB707A">
              <w:t>Relat_ 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0.114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0.107 , 0.122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 w:rsidP="007E18C2">
            <w:r w:rsidRPr="00CB707A">
              <w:t>Tasks 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86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8 , -0.17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67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77 , -0.15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15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32 , -0.095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5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66 , -0.043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9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212 , -0.186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1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32 , -0.00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8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4 , -0.174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59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68 , -0.050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0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4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55 , -0.133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96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11 , -0.082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183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196 , -0.169)</w:t>
            </w:r>
          </w:p>
        </w:tc>
      </w:tr>
      <w:tr w:rsidR="00314D5C" w:rsidRPr="00CB707A" w:rsidTr="00314D5C">
        <w:trPr>
          <w:trHeight w:val="315"/>
        </w:trPr>
        <w:tc>
          <w:tcPr>
            <w:tcW w:w="13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14D5C" w:rsidRPr="00CB707A" w:rsidRDefault="00314D5C"/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>
            <w:r w:rsidRPr="00CB707A">
              <w:t>Task_ 1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14D5C" w:rsidRPr="00CB707A" w:rsidRDefault="00314D5C" w:rsidP="007E18C2">
            <w:pPr>
              <w:rPr>
                <w:bCs/>
              </w:rPr>
            </w:pPr>
            <w:r w:rsidRPr="00CB707A">
              <w:rPr>
                <w:bCs/>
              </w:rPr>
              <w:t>-0.048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14D5C" w:rsidRPr="00CB707A" w:rsidRDefault="00314D5C">
            <w:pPr>
              <w:rPr>
                <w:rFonts w:ascii="Calibri" w:hAnsi="Calibri"/>
                <w:color w:val="000000"/>
              </w:rPr>
            </w:pPr>
            <w:r w:rsidRPr="00CB707A">
              <w:rPr>
                <w:rFonts w:ascii="Calibri" w:hAnsi="Calibri"/>
                <w:color w:val="000000"/>
              </w:rPr>
              <w:t>(-0.065 , -0.036)</w:t>
            </w:r>
          </w:p>
        </w:tc>
      </w:tr>
    </w:tbl>
    <w:p w:rsidR="00632B97" w:rsidRPr="00CB707A" w:rsidRDefault="00632B97"/>
    <w:sectPr w:rsidR="00632B97" w:rsidRPr="00CB70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460D" w:rsidRDefault="00F6460D" w:rsidP="007E18C2">
      <w:pPr>
        <w:spacing w:after="0" w:line="240" w:lineRule="auto"/>
      </w:pPr>
      <w:r>
        <w:separator/>
      </w:r>
    </w:p>
  </w:endnote>
  <w:endnote w:type="continuationSeparator" w:id="0">
    <w:p w:rsidR="00F6460D" w:rsidRDefault="00F6460D" w:rsidP="007E1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460D" w:rsidRDefault="00F6460D" w:rsidP="007E18C2">
      <w:pPr>
        <w:spacing w:after="0" w:line="240" w:lineRule="auto"/>
      </w:pPr>
      <w:r>
        <w:separator/>
      </w:r>
    </w:p>
  </w:footnote>
  <w:footnote w:type="continuationSeparator" w:id="0">
    <w:p w:rsidR="00F6460D" w:rsidRDefault="00F6460D" w:rsidP="007E18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8C2"/>
    <w:rsid w:val="00266F67"/>
    <w:rsid w:val="00314D5C"/>
    <w:rsid w:val="00632B97"/>
    <w:rsid w:val="00692D3C"/>
    <w:rsid w:val="00715AA3"/>
    <w:rsid w:val="007E18C2"/>
    <w:rsid w:val="00CB707A"/>
    <w:rsid w:val="00DB5754"/>
    <w:rsid w:val="00E65654"/>
    <w:rsid w:val="00E81FA5"/>
    <w:rsid w:val="00F64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609234E-188D-4EA0-AC2E-F33FBCA5B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E1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16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3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xme</dc:creator>
  <cp:lastModifiedBy>CNAM</cp:lastModifiedBy>
  <cp:revision>3</cp:revision>
  <dcterms:created xsi:type="dcterms:W3CDTF">2016-03-30T11:18:00Z</dcterms:created>
  <dcterms:modified xsi:type="dcterms:W3CDTF">2016-03-30T11:20:00Z</dcterms:modified>
</cp:coreProperties>
</file>